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0" w:name="OLE_LINK4"/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l table</w:t>
      </w:r>
      <w:bookmarkStart w:id="1" w:name="OLE_LINK1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bookmarkEnd w:id="0"/>
      <w:bookmarkEnd w:id="1"/>
      <w:r>
        <w:rPr>
          <w:rFonts w:hint="eastAsia" w:ascii="仿宋" w:hAnsi="仿宋" w:eastAsia="仿宋" w:cs="仿宋"/>
          <w:b/>
          <w:bCs/>
          <w:color w:val="000000"/>
          <w:kern w:val="0"/>
          <w:sz w:val="24"/>
          <w:szCs w:val="24"/>
          <w:lang w:val="en-US" w:eastAsia="zh-CN"/>
        </w:rPr>
        <w:t>Ⅰ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bookmarkStart w:id="2" w:name="OLE_LINK2"/>
    </w:p>
    <w:p>
      <w:pP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bookmarkStart w:id="3" w:name="OLE_LINK3"/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Sequences of</w:t>
      </w:r>
      <w:bookmarkEnd w:id="2"/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mimics,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/>
        </w:rPr>
        <w:t xml:space="preserve">inhibitor and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/>
        </w:rPr>
        <w:t>NC</w:t>
      </w:r>
    </w:p>
    <w:bookmarkEnd w:id="3"/>
    <w:p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                             </w:t>
      </w:r>
    </w:p>
    <w:tbl>
      <w:tblPr>
        <w:tblStyle w:val="3"/>
        <w:tblpPr w:leftFromText="180" w:rightFromText="180" w:vertAnchor="text" w:horzAnchor="page" w:tblpX="1787" w:tblpY="57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6"/>
        <w:gridCol w:w="520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Supplement table </w:t>
            </w:r>
            <w:r>
              <w:rPr>
                <w:rFonts w:hint="eastAsia" w:ascii="仿宋" w:hAnsi="仿宋" w:eastAsia="仿宋" w:cs="仿宋"/>
                <w:b w:val="0"/>
                <w:bCs w:val="0"/>
                <w:sz w:val="24"/>
                <w:szCs w:val="24"/>
                <w:lang w:val="en-US" w:eastAsia="zh-CN"/>
              </w:rPr>
              <w:t>Ⅰ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|</w:t>
            </w:r>
            <w:bookmarkStart w:id="5" w:name="_GoBack"/>
            <w:bookmarkEnd w:id="5"/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miRNA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mimic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 xml:space="preserve">、inhibitor and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N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Gene </w:t>
            </w:r>
          </w:p>
        </w:tc>
        <w:tc>
          <w:tcPr>
            <w:tcW w:w="52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bookmarkStart w:id="4" w:name="OLE_LINK58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equence</w:t>
            </w:r>
            <w:bookmarkEnd w:id="4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6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imics-NC</w:t>
            </w:r>
          </w:p>
        </w:tc>
        <w:tc>
          <w:tcPr>
            <w:tcW w:w="520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UUCUCCGAACGUGUCACGU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2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ACGUGACACGUUCGGAGA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iR-1270 mimic</w:t>
            </w:r>
          </w:p>
        </w:tc>
        <w:tc>
          <w:tcPr>
            <w:tcW w:w="52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CUGGAGAUAUGGAAGAGCUGUG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2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ACAGCUCUUCCAUAUCUCCAGU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iR-142-5p mimic</w:t>
            </w:r>
          </w:p>
        </w:tc>
        <w:tc>
          <w:tcPr>
            <w:tcW w:w="52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AUAAAGUAGAAAGCACUAC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AGUGCUUUCUACUUUAUGU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iR-421 mimic</w:t>
            </w:r>
          </w:p>
        </w:tc>
        <w:tc>
          <w:tcPr>
            <w:tcW w:w="52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UCAACAGACAUUAAUUGGGC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CCCAAUUAAUGUCUGUUGAUU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iR-576-5p mimic</w:t>
            </w:r>
          </w:p>
        </w:tc>
        <w:tc>
          <w:tcPr>
            <w:tcW w:w="52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UUCUAAUUUCUCCACGUCUU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GACGUGGAGAAAUUAGAAUU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iR-1270 inhibitor</w:t>
            </w:r>
          </w:p>
        </w:tc>
        <w:tc>
          <w:tcPr>
            <w:tcW w:w="52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CACAGCUCUUCCAUAUCUC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hibitor-NC</w:t>
            </w:r>
          </w:p>
        </w:tc>
        <w:tc>
          <w:tcPr>
            <w:tcW w:w="520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AGUACUUUUGUGUAGUACAA</w:t>
            </w:r>
          </w:p>
        </w:tc>
      </w:tr>
    </w:tbl>
    <w:p/>
    <w:p/>
    <w:p/>
    <w:p/>
    <w:p/>
    <w:p/>
    <w:p/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M4NDM3MjVjOWU5YjUyYmZkYTVjNWVhOGE1NTZkNDcifQ=="/>
    <w:docVar w:name="KSO_WPS_MARK_KEY" w:val="e1ef4e53-9b83-4c05-8528-54edf41c5f33"/>
  </w:docVars>
  <w:rsids>
    <w:rsidRoot w:val="5D30217B"/>
    <w:rsid w:val="21014F48"/>
    <w:rsid w:val="2815404E"/>
    <w:rsid w:val="32F72784"/>
    <w:rsid w:val="45D9014D"/>
    <w:rsid w:val="49966D51"/>
    <w:rsid w:val="562930BC"/>
    <w:rsid w:val="59936363"/>
    <w:rsid w:val="5D30217B"/>
    <w:rsid w:val="5F6F6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4</Words>
  <Characters>412</Characters>
  <Lines>0</Lines>
  <Paragraphs>0</Paragraphs>
  <TotalTime>0</TotalTime>
  <ScaleCrop>false</ScaleCrop>
  <LinksUpToDate>false</LinksUpToDate>
  <CharactersWithSpaces>466</CharactersWithSpaces>
  <Application>WPS Office_11.1.0.129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6T12:49:00Z</dcterms:created>
  <dc:creator>慧敏</dc:creator>
  <cp:lastModifiedBy>Administrator</cp:lastModifiedBy>
  <dcterms:modified xsi:type="dcterms:W3CDTF">2023-07-08T05:45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A6760064FAEE48AD89E6E7F1739B7F08</vt:lpwstr>
  </property>
</Properties>
</file>